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spacing w:line="360" w:lineRule="auto"/>
        <w:jc w:val="center"/>
        <w:rPr>
          <w:strike w:val="0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b/>
          <w:bCs/>
          <w:strike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/>
          <w:b/>
          <w:bCs/>
          <w:strike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b/>
          <w:bCs/>
          <w:strike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1  Clinicopathological characteristics of patients</w:t>
      </w:r>
      <w:r>
        <w:rPr>
          <w:rFonts w:ascii="Times New Roman" w:hAnsi="Times New Roman"/>
          <w:b/>
          <w:bCs/>
          <w:strike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strike w:val="0"/>
          <w:szCs w:val="21"/>
        </w:rPr>
        <w:t>with SCC and AC/ASC</w:t>
      </w:r>
    </w:p>
    <w:tbl>
      <w:tblPr>
        <w:tblStyle w:val="4"/>
        <w:tblpPr w:leftFromText="180" w:rightFromText="180" w:vertAnchor="text" w:horzAnchor="page" w:tblpX="1306" w:tblpY="146"/>
        <w:tblOverlap w:val="never"/>
        <w:tblW w:w="1005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30"/>
        <w:gridCol w:w="1533"/>
        <w:gridCol w:w="1707"/>
        <w:gridCol w:w="987"/>
        <w:gridCol w:w="1520"/>
        <w:gridCol w:w="1746"/>
        <w:gridCol w:w="8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</w:trPr>
        <w:tc>
          <w:tcPr>
            <w:tcW w:w="173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rFonts w:eastAsia="等线"/>
                <w:b/>
                <w:bCs/>
                <w:strike w:val="0"/>
                <w:color w:val="000000"/>
                <w:szCs w:val="21"/>
              </w:rPr>
            </w:pPr>
          </w:p>
          <w:p>
            <w:pPr>
              <w:widowControl/>
              <w:jc w:val="center"/>
              <w:rPr>
                <w:strike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strike w:val="0"/>
                <w:color w:val="000000"/>
                <w:szCs w:val="21"/>
              </w:rPr>
              <w:t>Variables</w:t>
            </w:r>
          </w:p>
        </w:tc>
        <w:tc>
          <w:tcPr>
            <w:tcW w:w="4227" w:type="dxa"/>
            <w:gridSpan w:val="3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efore PSM</w:t>
            </w:r>
          </w:p>
        </w:tc>
        <w:tc>
          <w:tcPr>
            <w:tcW w:w="4101" w:type="dxa"/>
            <w:gridSpan w:val="3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fter  P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4" w:hRule="atLeast"/>
        </w:trPr>
        <w:tc>
          <w:tcPr>
            <w:tcW w:w="1730" w:type="dxa"/>
            <w:vMerge w:val="continue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strike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3" w:type="dxa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CC group</w:t>
            </w:r>
          </w:p>
          <w:p>
            <w:pPr>
              <w:jc w:val="center"/>
              <w:rPr>
                <w:strike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3761) %</w:t>
            </w:r>
          </w:p>
        </w:tc>
        <w:tc>
          <w:tcPr>
            <w:tcW w:w="1707" w:type="dxa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strike w:val="0"/>
                <w:szCs w:val="21"/>
              </w:rPr>
              <w:t xml:space="preserve">AC/ASC </w:t>
            </w:r>
            <w:r>
              <w:rPr>
                <w:b/>
                <w:bCs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  <w:p>
            <w:pPr>
              <w:jc w:val="center"/>
              <w:rPr>
                <w:strike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325) %</w:t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strike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520" w:type="dxa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CC group</w:t>
            </w:r>
          </w:p>
          <w:p>
            <w:pPr>
              <w:jc w:val="center"/>
              <w:rPr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2197) %</w:t>
            </w:r>
          </w:p>
        </w:tc>
        <w:tc>
          <w:tcPr>
            <w:tcW w:w="1746" w:type="dxa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strike w:val="0"/>
                <w:szCs w:val="21"/>
              </w:rPr>
              <w:t xml:space="preserve">AC/ASC </w:t>
            </w:r>
            <w:r>
              <w:rPr>
                <w:b/>
                <w:bCs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  <w:p>
            <w:pPr>
              <w:jc w:val="center"/>
              <w:rPr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321) %</w:t>
            </w:r>
          </w:p>
        </w:tc>
        <w:tc>
          <w:tcPr>
            <w:tcW w:w="835" w:type="dxa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</w:trPr>
        <w:tc>
          <w:tcPr>
            <w:tcW w:w="1730" w:type="dxa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b/>
                <w:bCs/>
                <w:strike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strike w:val="0"/>
                <w:color w:val="000000"/>
                <w:szCs w:val="21"/>
              </w:rPr>
              <w:t>Age (years)</w:t>
            </w:r>
          </w:p>
        </w:tc>
        <w:tc>
          <w:tcPr>
            <w:tcW w:w="1533" w:type="dxa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1.07±10.516</w:t>
            </w:r>
          </w:p>
        </w:tc>
        <w:tc>
          <w:tcPr>
            <w:tcW w:w="1707" w:type="dxa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9.51±10.575</w:t>
            </w:r>
          </w:p>
        </w:tc>
        <w:tc>
          <w:tcPr>
            <w:tcW w:w="987" w:type="dxa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1520" w:type="dxa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9.92±10.051</w:t>
            </w:r>
          </w:p>
        </w:tc>
        <w:tc>
          <w:tcPr>
            <w:tcW w:w="1746" w:type="dxa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9.55±10.216</w:t>
            </w:r>
          </w:p>
        </w:tc>
        <w:tc>
          <w:tcPr>
            <w:tcW w:w="835" w:type="dxa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6" w:hRule="atLeast"/>
        </w:trPr>
        <w:tc>
          <w:tcPr>
            <w:tcW w:w="173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b/>
                <w:bCs/>
                <w:strike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itial treatment modality</w:t>
            </w:r>
          </w:p>
        </w:tc>
        <w:tc>
          <w:tcPr>
            <w:tcW w:w="153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5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73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strike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trike w:val="0"/>
                <w:color w:val="000000" w:themeColor="text1"/>
                <w:kern w:val="24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-CT</w:t>
            </w:r>
          </w:p>
        </w:tc>
        <w:tc>
          <w:tcPr>
            <w:tcW w:w="153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43(49.0%)</w:t>
            </w:r>
          </w:p>
        </w:tc>
        <w:tc>
          <w:tcPr>
            <w:tcW w:w="170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0(21.5%)</w:t>
            </w:r>
          </w:p>
        </w:tc>
        <w:tc>
          <w:tcPr>
            <w:tcW w:w="9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88(54.1%)</w:t>
            </w:r>
          </w:p>
        </w:tc>
        <w:tc>
          <w:tcPr>
            <w:tcW w:w="17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1(53.3%)</w:t>
            </w:r>
          </w:p>
        </w:tc>
        <w:tc>
          <w:tcPr>
            <w:tcW w:w="8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73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strike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trike w:val="0"/>
                <w:color w:val="000000" w:themeColor="text1"/>
                <w:kern w:val="24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RH</w:t>
            </w:r>
          </w:p>
        </w:tc>
        <w:tc>
          <w:tcPr>
            <w:tcW w:w="153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55(36.0%)</w:t>
            </w:r>
          </w:p>
        </w:tc>
        <w:tc>
          <w:tcPr>
            <w:tcW w:w="170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4(53.6%)</w:t>
            </w:r>
          </w:p>
        </w:tc>
        <w:tc>
          <w:tcPr>
            <w:tcW w:w="9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45(24.8%)</w:t>
            </w:r>
          </w:p>
        </w:tc>
        <w:tc>
          <w:tcPr>
            <w:tcW w:w="17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0(21.8%)</w:t>
            </w:r>
          </w:p>
        </w:tc>
        <w:tc>
          <w:tcPr>
            <w:tcW w:w="8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</w:trPr>
        <w:tc>
          <w:tcPr>
            <w:tcW w:w="173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strike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trike w:val="0"/>
                <w:color w:val="000000" w:themeColor="text1"/>
                <w:kern w:val="24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ACT</w:t>
            </w:r>
          </w:p>
        </w:tc>
        <w:tc>
          <w:tcPr>
            <w:tcW w:w="153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63(15.0%)</w:t>
            </w:r>
          </w:p>
        </w:tc>
        <w:tc>
          <w:tcPr>
            <w:tcW w:w="170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1(24.9%)</w:t>
            </w:r>
          </w:p>
        </w:tc>
        <w:tc>
          <w:tcPr>
            <w:tcW w:w="98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52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64(21.1%)</w:t>
            </w:r>
          </w:p>
        </w:tc>
        <w:tc>
          <w:tcPr>
            <w:tcW w:w="17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0(24.9%)</w:t>
            </w:r>
          </w:p>
        </w:tc>
        <w:tc>
          <w:tcPr>
            <w:tcW w:w="83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left"/>
              <w:rPr>
                <w:rFonts w:eastAsia="等线"/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strike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</w:tbl>
    <w:p>
      <w:pPr>
        <w:tabs>
          <w:tab w:val="left" w:pos="4820"/>
        </w:tabs>
        <w:adjustRightInd w:val="0"/>
        <w:snapToGrid w:val="0"/>
        <w:spacing w:line="360" w:lineRule="auto"/>
        <w:rPr>
          <w:i/>
          <w:iCs/>
          <w:strike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i/>
          <w:iCs/>
          <w:strike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IGO: International Federation of Gynecology and Obstetrics; CC: cervical cancer; SCC: squamous cell carcinoma; AC: adenocarcinoma; ASC: adenosquamous cell carcinoma;</w:t>
      </w:r>
      <w:r>
        <w:rPr>
          <w:strike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i/>
          <w:iCs/>
          <w:strike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R-CT: radical chemoradiotherapy; ARH: abdominal radical hysterectomy; NACT: neoadjuvant chemotherapy and radical surgery.</w:t>
      </w:r>
    </w:p>
    <w:p>
      <w:pPr>
        <w:pStyle w:val="2"/>
        <w:keepNext/>
        <w:spacing w:line="360" w:lineRule="auto"/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/>
    <w:p>
      <w:pPr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keepNext/>
        <w:spacing w:line="360" w:lineRule="auto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2  Clinicopathological characteristics of patients </w:t>
      </w:r>
      <w:r>
        <w:rPr>
          <w:rFonts w:ascii="Times New Roman" w:hAnsi="Times New Roman"/>
          <w:b/>
          <w:bCs/>
          <w:szCs w:val="21"/>
        </w:rPr>
        <w:t>with SCC and AC/ASC in the R-CT group</w:t>
      </w:r>
    </w:p>
    <w:p>
      <w:pPr>
        <w:rPr>
          <w:szCs w:val="21"/>
        </w:rPr>
      </w:pPr>
    </w:p>
    <w:tbl>
      <w:tblPr>
        <w:tblStyle w:val="4"/>
        <w:tblW w:w="8181" w:type="dxa"/>
        <w:tblInd w:w="0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43"/>
        <w:gridCol w:w="2047"/>
        <w:gridCol w:w="2048"/>
        <w:gridCol w:w="2043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20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20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CC </w:t>
            </w: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  <w:p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(n=1843)</w:t>
            </w:r>
          </w:p>
        </w:tc>
        <w:tc>
          <w:tcPr>
            <w:tcW w:w="20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szCs w:val="21"/>
              </w:rPr>
              <w:t xml:space="preserve">AC/ASC </w:t>
            </w: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  <w:p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(n=70)</w:t>
            </w: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2043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/>
                <w:szCs w:val="21"/>
              </w:rPr>
              <w:t>Age (years)</w:t>
            </w:r>
          </w:p>
        </w:tc>
        <w:tc>
          <w:tcPr>
            <w:tcW w:w="2047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54.53±10.791</w:t>
            </w:r>
          </w:p>
        </w:tc>
        <w:tc>
          <w:tcPr>
            <w:tcW w:w="2048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left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55.83±11.036</w:t>
            </w: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ind w:firstLine="840" w:firstLineChars="400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324</w:t>
            </w:r>
          </w:p>
        </w:tc>
      </w:tr>
    </w:tbl>
    <w:p>
      <w:pPr>
        <w:rPr>
          <w:szCs w:val="21"/>
        </w:rPr>
      </w:pPr>
    </w:p>
    <w:p>
      <w:pPr>
        <w:rPr>
          <w:szCs w:val="21"/>
        </w:rPr>
      </w:pPr>
      <w:r>
        <w:rPr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CC: squamous cell carcinoma; AC: adenocarcinoma; ASC: adenosquamous cell carcinoma;</w:t>
      </w: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R-CT: radical chemoradiotherapy</w:t>
      </w:r>
    </w:p>
    <w:p>
      <w:pPr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keepNext/>
        <w:spacing w:line="360" w:lineRule="auto"/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3  Clinicopathological characteristics of patients </w:t>
      </w:r>
      <w:r>
        <w:rPr>
          <w:rFonts w:ascii="Times New Roman" w:hAnsi="Times New Roman"/>
          <w:b/>
          <w:bCs/>
          <w:szCs w:val="21"/>
        </w:rPr>
        <w:t>with SCC and AC/ASC in the ARH group</w:t>
      </w:r>
    </w:p>
    <w:tbl>
      <w:tblPr>
        <w:tblStyle w:val="4"/>
        <w:tblpPr w:leftFromText="180" w:rightFromText="180" w:vertAnchor="text" w:horzAnchor="page" w:tblpX="871" w:tblpY="118"/>
        <w:tblOverlap w:val="never"/>
        <w:tblW w:w="1095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78"/>
        <w:gridCol w:w="1600"/>
        <w:gridCol w:w="1763"/>
        <w:gridCol w:w="974"/>
        <w:gridCol w:w="1480"/>
        <w:gridCol w:w="1786"/>
        <w:gridCol w:w="7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578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szCs w:val="21"/>
              </w:rPr>
            </w:pPr>
          </w:p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4337" w:type="dxa"/>
            <w:gridSpan w:val="3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efore PSM</w:t>
            </w:r>
          </w:p>
        </w:tc>
        <w:tc>
          <w:tcPr>
            <w:tcW w:w="4040" w:type="dxa"/>
            <w:gridSpan w:val="3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fter  P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5" w:hRule="atLeast"/>
        </w:trPr>
        <w:tc>
          <w:tcPr>
            <w:tcW w:w="2578" w:type="dxa"/>
            <w:vMerge w:val="continue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0" w:type="dxa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SCC group</w:t>
            </w:r>
          </w:p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(n=1355)</w:t>
            </w:r>
          </w:p>
        </w:tc>
        <w:tc>
          <w:tcPr>
            <w:tcW w:w="1763" w:type="dxa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szCs w:val="21"/>
              </w:rPr>
              <w:t>AC/ASC group</w:t>
            </w:r>
          </w:p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(n=174)</w:t>
            </w:r>
          </w:p>
        </w:tc>
        <w:tc>
          <w:tcPr>
            <w:tcW w:w="974" w:type="dxa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480" w:type="dxa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SCC group</w:t>
            </w:r>
          </w:p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(n=344)</w:t>
            </w:r>
          </w:p>
        </w:tc>
        <w:tc>
          <w:tcPr>
            <w:tcW w:w="1786" w:type="dxa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szCs w:val="21"/>
              </w:rPr>
              <w:t>AC/ASC group</w:t>
            </w:r>
          </w:p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(n=173)</w:t>
            </w:r>
          </w:p>
        </w:tc>
        <w:tc>
          <w:tcPr>
            <w:tcW w:w="774" w:type="dxa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4" w:hRule="atLeast"/>
        </w:trPr>
        <w:tc>
          <w:tcPr>
            <w:tcW w:w="2578" w:type="dxa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/>
                <w:szCs w:val="21"/>
              </w:rPr>
              <w:t>Age (years)</w:t>
            </w:r>
          </w:p>
        </w:tc>
        <w:tc>
          <w:tcPr>
            <w:tcW w:w="1600" w:type="dxa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8.24±9.A</w:t>
            </w:r>
          </w:p>
        </w:tc>
        <w:tc>
          <w:tcPr>
            <w:tcW w:w="1763" w:type="dxa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.02±9.854</w:t>
            </w:r>
          </w:p>
        </w:tc>
        <w:tc>
          <w:tcPr>
            <w:tcW w:w="974" w:type="dxa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773</w:t>
            </w:r>
          </w:p>
        </w:tc>
        <w:tc>
          <w:tcPr>
            <w:tcW w:w="1480" w:type="dxa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7.82±9.267</w:t>
            </w:r>
          </w:p>
        </w:tc>
        <w:tc>
          <w:tcPr>
            <w:tcW w:w="1786" w:type="dxa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7.97±9.863</w:t>
            </w:r>
          </w:p>
        </w:tc>
        <w:tc>
          <w:tcPr>
            <w:tcW w:w="774" w:type="dxa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8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7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ysterectomy type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240</w:t>
            </w: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8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ype QM-B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964 (71.1%)</w:t>
            </w: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3 (64.9%)</w:t>
            </w: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229 (66.6%)</w:t>
            </w: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3 (65.3%)</w:t>
            </w: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ype QM-C1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6 (0.4%)</w:t>
            </w: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 (0.6%)</w:t>
            </w: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14 (33.1%)</w:t>
            </w: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9 (34.1%)</w:t>
            </w: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ype QM-C2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385 (28.4%)</w:t>
            </w: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0 (34.5%)</w:t>
            </w: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 (0.3%)</w:t>
            </w: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 (0.6%)</w:t>
            </w: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4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mor diameter（cm）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48</w:t>
            </w: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7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≤4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914 (67.5%)</w:t>
            </w: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3 (64.9%)</w:t>
            </w: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228 (66.3%)</w:t>
            </w: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3 (65.3%)</w:t>
            </w: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1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＞4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397 (29.3%)</w:t>
            </w: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4 (31.0%)</w:t>
            </w: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02 (29.7%)</w:t>
            </w: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 (30.6%)</w:t>
            </w: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4 (3.2%)</w:t>
            </w: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 (4.0%)</w:t>
            </w: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4 (4.1%)</w:t>
            </w: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 (4.0%)</w:t>
            </w: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VSI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731 (53.9%)</w:t>
            </w: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0 (74.7%)</w:t>
            </w: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255 (74.1%)</w:t>
            </w: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9 (74.6%)</w:t>
            </w: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624 (46.1%)</w:t>
            </w: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4 (25.3%)</w:t>
            </w: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89 (25.9%)</w:t>
            </w: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4 (254%)</w:t>
            </w: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0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ervical stromal invasion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680</w:t>
            </w: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8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7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≤1/2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84 (13.6%)</w:t>
            </w: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 (13.8%)</w:t>
            </w: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7 (13.7%)</w:t>
            </w: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 (13.9%)</w:t>
            </w: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＞1/2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126 (83.1%)</w:t>
            </w: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2 (81.6%)</w:t>
            </w: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277 (80.5%)</w:t>
            </w: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1 (81.5%)</w:t>
            </w: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5 (3.3%)</w:t>
            </w: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 (4.6%)</w:t>
            </w: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20 (5.8%)</w:t>
            </w: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 (4.6%)</w:t>
            </w: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arametrial involvement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551</w:t>
            </w: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5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284 (94.8%)</w:t>
            </w: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3 (93.7%)</w:t>
            </w: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327 (95.1%)</w:t>
            </w: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2 (93.6%)</w:t>
            </w: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71 (5.2%)</w:t>
            </w: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 (6.3%)</w:t>
            </w: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7 (4.9%)</w:t>
            </w: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 (6.4%)</w:t>
            </w: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aginal margin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949</w:t>
            </w: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5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307 (96.5%)</w:t>
            </w: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8 (96.6%)</w:t>
            </w: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335 (97.4%)</w:t>
            </w: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7 (96.5%)</w:t>
            </w: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8 (3.5%)</w:t>
            </w: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 (3.4%)</w:t>
            </w: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9 (2.6%)</w:t>
            </w: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 (3.5%)</w:t>
            </w: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8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left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ara-aortic lymph node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217</w:t>
            </w: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9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83 (3.5%）</w:t>
            </w: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 (15.5%)</w:t>
            </w: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52 (15.1%)</w:t>
            </w: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 (15.6%)</w:t>
            </w: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29 (2.1%)</w:t>
            </w: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 (4.0%)</w:t>
            </w: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1 (3.2%)</w:t>
            </w: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 (3.5%)</w:t>
            </w: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3" w:hRule="atLeast"/>
        </w:trPr>
        <w:tc>
          <w:tcPr>
            <w:tcW w:w="25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ind w:firstLine="840" w:firstLineChars="400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16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143 (84.4%)</w:t>
            </w:r>
          </w:p>
        </w:tc>
        <w:tc>
          <w:tcPr>
            <w:tcW w:w="17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0 (80.5%)</w:t>
            </w:r>
          </w:p>
        </w:tc>
        <w:tc>
          <w:tcPr>
            <w:tcW w:w="9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281 (81.7%)</w:t>
            </w:r>
          </w:p>
        </w:tc>
        <w:tc>
          <w:tcPr>
            <w:tcW w:w="178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spacing w:line="36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0 (80.9%)</w:t>
            </w:r>
          </w:p>
        </w:tc>
        <w:tc>
          <w:tcPr>
            <w:tcW w:w="77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tabs>
          <w:tab w:val="left" w:pos="4820"/>
        </w:tabs>
        <w:adjustRightInd w:val="0"/>
        <w:snapToGrid w:val="0"/>
        <w:spacing w:line="360" w:lineRule="auto"/>
        <w:rPr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tabs>
          <w:tab w:val="left" w:pos="4820"/>
        </w:tabs>
        <w:adjustRightInd w:val="0"/>
        <w:snapToGrid w:val="0"/>
        <w:spacing w:line="360" w:lineRule="auto"/>
        <w:rPr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CC: squamous cell carcinoma; AC</w:t>
      </w:r>
      <w:r>
        <w:rPr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: </w:t>
      </w:r>
      <w:r>
        <w:rPr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denocarcinoma; ASC: adenosquamous cell carcinoma;</w:t>
      </w: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RH</w:t>
      </w:r>
      <w:r>
        <w:rPr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: </w:t>
      </w:r>
      <w:r>
        <w:rPr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dominal radical hysterectomy; LVSI: lymphovascular space invasion.</w:t>
      </w:r>
    </w:p>
    <w:p>
      <w:pPr>
        <w:tabs>
          <w:tab w:val="left" w:pos="4820"/>
        </w:tabs>
        <w:adjustRightInd w:val="0"/>
        <w:snapToGrid w:val="0"/>
        <w:spacing w:line="360" w:lineRule="auto"/>
        <w:rPr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szCs w:val="21"/>
        </w:rPr>
        <w:sectPr>
          <w:pgSz w:w="11906" w:h="16838"/>
          <w:pgMar w:top="1440" w:right="1803" w:bottom="1440" w:left="1803" w:header="851" w:footer="992" w:gutter="0"/>
          <w:cols w:space="0" w:num="1"/>
          <w:docGrid w:type="lines" w:linePitch="319" w:charSpace="0"/>
        </w:sectPr>
      </w:pPr>
    </w:p>
    <w:p>
      <w:pPr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keepNext/>
        <w:spacing w:line="360" w:lineRule="auto"/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bookmarkStart w:id="0" w:name="_GoBack"/>
      <w:bookmarkEnd w:id="0"/>
      <w:r>
        <w:rPr>
          <w:rFonts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4  Clinicopathological characteristics of patients </w:t>
      </w:r>
      <w:r>
        <w:rPr>
          <w:rFonts w:ascii="Times New Roman" w:hAnsi="Times New Roman"/>
          <w:b/>
          <w:bCs/>
          <w:szCs w:val="21"/>
        </w:rPr>
        <w:t>with SCC and AC/ASC in the NACT group</w:t>
      </w:r>
    </w:p>
    <w:tbl>
      <w:tblPr>
        <w:tblStyle w:val="4"/>
        <w:tblW w:w="1160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40"/>
        <w:gridCol w:w="1720"/>
        <w:gridCol w:w="1747"/>
        <w:gridCol w:w="788"/>
        <w:gridCol w:w="1534"/>
        <w:gridCol w:w="1613"/>
        <w:gridCol w:w="120"/>
        <w:gridCol w:w="9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rPr>
                <w:rFonts w:eastAsia="等线"/>
                <w:b/>
                <w:bCs/>
                <w:color w:val="000000"/>
                <w:szCs w:val="21"/>
              </w:rPr>
            </w:pPr>
          </w:p>
          <w:p>
            <w:pPr>
              <w:widowControl/>
              <w:ind w:firstLine="840" w:firstLineChars="400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4255" w:type="dxa"/>
            <w:gridSpan w:val="3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efore PSM</w:t>
            </w:r>
          </w:p>
        </w:tc>
        <w:tc>
          <w:tcPr>
            <w:tcW w:w="4206" w:type="dxa"/>
            <w:gridSpan w:val="4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fter  P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vMerge w:val="continue"/>
            <w:tcBorders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0" w:type="dxa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SCC group</w:t>
            </w:r>
          </w:p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(n=563)</w:t>
            </w:r>
          </w:p>
        </w:tc>
        <w:tc>
          <w:tcPr>
            <w:tcW w:w="1747" w:type="dxa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szCs w:val="21"/>
              </w:rPr>
              <w:t>AC/ASC group</w:t>
            </w:r>
          </w:p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(n=81)</w:t>
            </w:r>
          </w:p>
        </w:tc>
        <w:tc>
          <w:tcPr>
            <w:tcW w:w="788" w:type="dxa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534" w:type="dxa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SCC group</w:t>
            </w:r>
          </w:p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(n=153)</w:t>
            </w:r>
          </w:p>
        </w:tc>
        <w:tc>
          <w:tcPr>
            <w:tcW w:w="1733" w:type="dxa"/>
            <w:gridSpan w:val="2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szCs w:val="21"/>
              </w:rPr>
              <w:t>AC/ASC group</w:t>
            </w:r>
          </w:p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(n=77)</w:t>
            </w:r>
          </w:p>
        </w:tc>
        <w:tc>
          <w:tcPr>
            <w:tcW w:w="939" w:type="dxa"/>
            <w:tcBorders>
              <w:top w:val="single" w:color="auto" w:sz="4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hint="eastAsia"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years</w:t>
            </w:r>
            <w:r>
              <w:rPr>
                <w:rFonts w:hint="eastAsia"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20" w:type="dxa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8.24±9.357</w:t>
            </w:r>
          </w:p>
        </w:tc>
        <w:tc>
          <w:tcPr>
            <w:tcW w:w="1747" w:type="dxa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.02±9.854</w:t>
            </w:r>
          </w:p>
        </w:tc>
        <w:tc>
          <w:tcPr>
            <w:tcW w:w="788" w:type="dxa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773</w:t>
            </w:r>
          </w:p>
        </w:tc>
        <w:tc>
          <w:tcPr>
            <w:tcW w:w="1534" w:type="dxa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6.35±8.398</w:t>
            </w:r>
          </w:p>
        </w:tc>
        <w:tc>
          <w:tcPr>
            <w:tcW w:w="1613" w:type="dxa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7.56±8.819</w:t>
            </w:r>
          </w:p>
        </w:tc>
        <w:tc>
          <w:tcPr>
            <w:tcW w:w="1059" w:type="dxa"/>
            <w:gridSpan w:val="2"/>
            <w:tcBorders>
              <w:top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3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1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ysterectomy type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ype QM-B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377 (67.0%)</w:t>
            </w: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4 (79.0%)</w:t>
            </w: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13 (73.9%)</w:t>
            </w: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0 (77.9%)</w:t>
            </w: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ype QM-C1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84 (32.7%)</w:t>
            </w: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 (21.0%)</w:t>
            </w: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ype QM-C2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2 (0.4%)</w:t>
            </w: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 (0.0%)</w:t>
            </w: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0 (26.1%)</w:t>
            </w: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 (22.1%)</w:t>
            </w: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mor diameter (cm)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95</w:t>
            </w: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≤4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82 (32.3%)</w:t>
            </w: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0 (37.0%)</w:t>
            </w: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55 (35.9%)</w:t>
            </w: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 (35.1%)</w:t>
            </w: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＞4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326 (57.9%)</w:t>
            </w: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4 (54.3%)</w:t>
            </w: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88 (57.5%)</w:t>
            </w: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4 (57.1%)</w:t>
            </w: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55 (9.8%)</w:t>
            </w: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 (8.6%)</w:t>
            </w: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0 (6.5%)</w:t>
            </w: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 (7.8%)</w:t>
            </w: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VSI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39</w:t>
            </w: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00 (71.0%)</w:t>
            </w: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9 (72.8%)</w:t>
            </w: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11 (72.5%)</w:t>
            </w: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6 (72.7%)</w:t>
            </w: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63 (29.0%)</w:t>
            </w: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 (27.2%)</w:t>
            </w: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2 (27.5%)</w:t>
            </w: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1 (27.3%)</w:t>
            </w: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ervical stromal invasion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275</w:t>
            </w: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5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≤1/2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02 (18.1%)</w:t>
            </w: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 (11.1%)</w:t>
            </w: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24 (15.7%)</w:t>
            </w: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 (10.4%)</w:t>
            </w: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＞1/2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30 (76.4%)</w:t>
            </w: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8 (84.0%)</w:t>
            </w: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24 (81.0%)</w:t>
            </w: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6 (85.7%)</w:t>
            </w: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31 (5.5%)</w:t>
            </w: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 (4.9%)</w:t>
            </w: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5 (3.3%)</w:t>
            </w: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 (3.9%)</w:t>
            </w: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arametrial involvement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4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526 (93.4%)</w:t>
            </w: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0 (86.4%)</w:t>
            </w: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40 (91.5%)</w:t>
            </w: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8 (88.3%)</w:t>
            </w: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37 (6.6%)</w:t>
            </w: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 (13.6%)</w:t>
            </w: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3 (8.5%)</w:t>
            </w: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11.7%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aginal margin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115</w:t>
            </w: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547</w:t>
            </w:r>
            <w:r>
              <w:rPr>
                <w:rFonts w:hint="eastAsia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(97.2%</w:t>
            </w:r>
            <w:r>
              <w:rPr>
                <w:rFonts w:hint="eastAsia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 (3.8%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48</w:t>
            </w:r>
            <w:r>
              <w:rPr>
                <w:rFonts w:hint="eastAsia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(96.7%</w:t>
            </w:r>
            <w:r>
              <w:rPr>
                <w:rFonts w:hint="eastAsia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4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96.1%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(2.8%</w:t>
            </w:r>
            <w:r>
              <w:rPr>
                <w:rFonts w:hint="eastAsia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6.2%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(3.3%)</w:t>
            </w: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3.9%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ara-aortic lymph node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240</w:t>
            </w: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hint="eastAsia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(14.0%</w:t>
            </w:r>
            <w:r>
              <w:rPr>
                <w:rFonts w:hint="eastAsia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16.0%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(3.3%</w:t>
            </w:r>
            <w:r>
              <w:rPr>
                <w:rFonts w:hint="eastAsia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74.0%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(2.8%</w:t>
            </w:r>
            <w:r>
              <w:rPr>
                <w:rFonts w:hint="eastAsia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6.2%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(0%</w:t>
            </w:r>
            <w:r>
              <w:rPr>
                <w:rFonts w:hint="eastAsia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26%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ind w:firstLine="1050" w:firstLineChars="500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17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468</w:t>
            </w:r>
            <w:r>
              <w:rPr>
                <w:rFonts w:hint="eastAsia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(83.1%</w:t>
            </w:r>
            <w:r>
              <w:rPr>
                <w:rFonts w:hint="eastAsia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3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77.8%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148</w:t>
            </w:r>
            <w:r>
              <w:rPr>
                <w:rFonts w:hint="eastAsia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(96.7%</w:t>
            </w:r>
            <w:r>
              <w:rPr>
                <w:rFonts w:hint="eastAsia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1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3"/>
              <w:widowControl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0%</w:t>
            </w:r>
            <w:r>
              <w:rPr>
                <w:rFonts w:hint="eastAsia"/>
                <w:color w:val="000000" w:themeColor="text1"/>
                <w:kern w:val="24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9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szCs w:val="21"/>
        </w:rPr>
      </w:pPr>
    </w:p>
    <w:p>
      <w:pPr>
        <w:tabs>
          <w:tab w:val="left" w:pos="4820"/>
        </w:tabs>
        <w:adjustRightInd w:val="0"/>
        <w:snapToGrid w:val="0"/>
        <w:spacing w:line="360" w:lineRule="auto"/>
        <w:rPr>
          <w:szCs w:val="21"/>
        </w:rPr>
      </w:pPr>
      <w:r>
        <w:rPr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CC: squamous cell carcinoma; AC</w:t>
      </w:r>
      <w:r>
        <w:rPr>
          <w:rFonts w:hint="eastAsia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:</w:t>
      </w:r>
      <w:r>
        <w:rPr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denocarcinoma; ASC: adenosquamous cell carcinoma;</w:t>
      </w: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NACT:</w:t>
      </w:r>
      <w:r>
        <w:rPr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eoadjuvant chemotherapy and radical surgery;</w:t>
      </w:r>
      <w:r>
        <w:rPr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LVSI: lymphovascular space invasio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7E7D50"/>
    <w:rsid w:val="4B7E7D50"/>
    <w:rsid w:val="4C034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35"/>
    <w:pPr>
      <w:jc w:val="center"/>
    </w:pPr>
    <w:rPr>
      <w:rFonts w:ascii="Cambria" w:hAnsi="Cambria"/>
      <w:szCs w:val="20"/>
    </w:rPr>
  </w:style>
  <w:style w:type="paragraph" w:styleId="3">
    <w:name w:val="Normal (Web)"/>
    <w:basedOn w:val="1"/>
    <w:qFormat/>
    <w:uiPriority w:val="0"/>
    <w:pPr>
      <w:spacing w:before="100" w:beforeAutospacing="1" w:after="100" w:afterAutospacing="1"/>
      <w:jc w:val="left"/>
    </w:pPr>
    <w:rPr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3</TotalTime>
  <ScaleCrop>false</ScaleCrop>
  <LinksUpToDate>false</LinksUpToDate>
  <CharactersWithSpaces>0</CharactersWithSpaces>
  <Application>WPS Office_11.8.2.101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03:03:00Z</dcterms:created>
  <dc:creator>13790338099</dc:creator>
  <cp:lastModifiedBy>13790338099</cp:lastModifiedBy>
  <dcterms:modified xsi:type="dcterms:W3CDTF">2023-08-02T10:2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158</vt:lpwstr>
  </property>
</Properties>
</file>